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D99" w:rsidRDefault="00D3790A">
      <w:bookmarkStart w:id="0" w:name="_GoBack"/>
      <w:bookmarkEnd w:id="0"/>
      <w:r>
        <w:t xml:space="preserve">Supplementary Table 1. </w:t>
      </w:r>
      <w:r w:rsidRPr="00D3790A">
        <w:t xml:space="preserve">Sequences for </w:t>
      </w:r>
      <w:r w:rsidR="008750AE">
        <w:t>single guide RNA (</w:t>
      </w:r>
      <w:proofErr w:type="spellStart"/>
      <w:r w:rsidRPr="00D3790A">
        <w:t>sgRNA</w:t>
      </w:r>
      <w:proofErr w:type="spellEnd"/>
      <w:r w:rsidR="008750AE">
        <w:t>)</w:t>
      </w:r>
      <w:r w:rsidR="00E75208">
        <w:t>,</w:t>
      </w:r>
      <w:r w:rsidRPr="00D3790A">
        <w:t xml:space="preserve"> </w:t>
      </w:r>
      <w:r w:rsidR="00E75208">
        <w:t>d</w:t>
      </w:r>
      <w:r w:rsidRPr="00D3790A">
        <w:t>onor DNA and primers</w:t>
      </w:r>
    </w:p>
    <w:tbl>
      <w:tblPr>
        <w:tblW w:w="949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8"/>
        <w:gridCol w:w="7655"/>
      </w:tblGrid>
      <w:tr w:rsidR="00D3790A" w:rsidRPr="00D3790A" w:rsidTr="00D3790A">
        <w:trPr>
          <w:trHeight w:val="98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Item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sequence</w:t>
            </w:r>
          </w:p>
        </w:tc>
      </w:tr>
      <w:tr w:rsidR="00D3790A" w:rsidRPr="00D3790A" w:rsidTr="00D3790A">
        <w:trPr>
          <w:trHeight w:val="98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proofErr w:type="spellStart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sgRNA</w:t>
            </w:r>
            <w:proofErr w:type="spellEnd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guide_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Sense: CACCGTAATTGTCATCCCAACCAGA</w:t>
            </w:r>
          </w:p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Anti-sense:</w:t>
            </w: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</w:t>
            </w: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AACTCTGGTTGGGATGACAATTAC</w:t>
            </w:r>
          </w:p>
        </w:tc>
      </w:tr>
      <w:tr w:rsidR="00D3790A" w:rsidRPr="00D3790A" w:rsidTr="00D3790A">
        <w:trPr>
          <w:trHeight w:val="98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proofErr w:type="spellStart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sgRNA</w:t>
            </w:r>
            <w:proofErr w:type="spellEnd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guide_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Sense:</w:t>
            </w:r>
            <w:r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</w:t>
            </w: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CACCGAGATGGACGCATCTTCATAG</w:t>
            </w:r>
          </w:p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Anti-sense: AAACCTATGAAGATGCGTCCATCTC</w:t>
            </w:r>
          </w:p>
        </w:tc>
      </w:tr>
      <w:tr w:rsidR="00D3790A" w:rsidRPr="00D3790A" w:rsidTr="00D3790A">
        <w:trPr>
          <w:trHeight w:val="271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Donor DNA sequenc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ATGGGCGTGCAGGTGGAGACTATCTCCCCAGGAGACGGGCGCACCTTCCCCAAGCGCGGCCAGACCTGCGTGGTGCACTACACCGGGATGCTTGAAGATGGAAAGAAAGTTGATTCCTCCCGGGACAGAAACAAGCCCTTTAAGTTTATGCTAGGCAAGCAGGAGGTGATCCGAGGCTGGGAAGAAGGGGTTGCCCAGATGAGTGTGGGTCAGAGAGCCAAACTGACTATATCTCCAGATTATGCCTATGGTGCCACTGGGCACCCAGGCATCATCCCACCACATGCCACTCTCGTCTTCGATGTGGAGCTTCTAAAACTGGAATCTGGCGGTGGTTCCGGAGTCGACGGATTTGGTGATGTCGGTGCTCTTGAGAGTTTGAGGGGAAATGCAGATTTGGCTTACATCCTGAGCATGGAGCCCTGTGGCCACTGCCTCATTATCAACAATGTGAACTTCTGCCGTGAGTCCGGGCTCCGCACCCGCACTGGCTCCAACATCGACTGTGAGAAGTTGCGGCGTCGCTTCTCCTCGCTGCATTTCATGGTGGAGGTGAAGGGCGACCTGACTGCCAAGAAAATGGTGCTGGCTTTGCTGGAGCTGGCGCGGCAGGACCACGGTGCTCTGGACTGCTGCGTGGTGGTCATTCTCTCTCACGGCTGTCAGGCCAGCCACCTGCAGTTCCCAGGGGCTGTCTACGGCACAGATGGATGCCCTGTGTCGGTCGAGAAGATTGTGAACATCTTCAATGGGACCAGCTGCCCCAGCCTGGGAGGGAAGCCCAAGCTCTTTTTCATCCAGGCCTGTGGTGGGGAGCAGAAAGACCATGGGTTTGAGGTGGCCTCCACTTCCCCTGAAGACGAGTCCCCTGGCAGTAACCCCGAGCCAGATGCCACCCCGTTCCAGGAAGGTTTGAGGACCTTCGACCAGCTGGACGCCATATCTAGTTTGCCCACACCCAGTGACATCTTTGTGTCCTACTCTACTTTCCCAGGTTTTGTTTCCTGGAGGGACCCCAAGAGTGGCTCCTGGTACGTTGAGACCCTGGACGACATCTTTGAGCAGTGGGCTCACTCTGAAGACCTGCAGTCCCTCCTGCTTAGGGTCGCTAATGCTGTTTCGGTGAAAGGGATTTATAAACAGATGCCTGGTTGCTTTAATTTCCTCCGGAAAAAACTTTTCTTTAAAACATCAGTCGACGGATCCGGAGAGGGCAGAGGAAGTCTGCTAACATGCGGTGACGTCGAGGAGAATCCTGGACCTATGGTGTCTAAGGGCGAA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CGGGGGCGTGCTGACCGCTACCCAGGACACCAGCCTCCAGGACGGCTGCCTCATCTACAACGTCAAGATCAGAGGGGTGAACTTCCCATCCAACGGCCCTGTGATGCAGAAGAAAACACTCGGCTGGGAGGCCAACACCGAGATGCTGTACCCCGCTGACGGCGGCCTGGAAGGCAGAAGCGACATGGCCCTGAAGCTCGTGGGCGGGGGCCACCTGATCTGCAACTTCAAGACCACATACAGATCCAAGAAACCCGCTAAGAACCTCAAGATGCCCGGCGTCTACTATGTGGACCACAGACTGGAAAGAATCAAGGAGGCCGACAAAGAGACCTACGTCGAGCAGCACGAGGTGGCTGTGGCCAGATACTGCGACCTCCCTAGCAAACTGGGGCACAAACTTAATTGA</w:t>
            </w:r>
          </w:p>
        </w:tc>
      </w:tr>
      <w:tr w:rsidR="00D3790A" w:rsidRPr="00D3790A" w:rsidTr="00D3790A">
        <w:trPr>
          <w:trHeight w:val="184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Primers to amply </w:t>
            </w:r>
            <w:r w:rsidRPr="00D379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XCR1</w:t>
            </w: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region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XCR1_F1: CTTGGCACCCGAGGTACTTA; XCR1_R1: TCAGGCAAGAAAGAAATGTGC;  Product size: 2664 (transgene); 1666 (</w:t>
            </w:r>
            <w:proofErr w:type="spellStart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wt</w:t>
            </w:r>
            <w:proofErr w:type="spellEnd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) </w:t>
            </w:r>
          </w:p>
        </w:tc>
      </w:tr>
      <w:tr w:rsidR="00D3790A" w:rsidRPr="00D3790A" w:rsidTr="00D3790A">
        <w:trPr>
          <w:trHeight w:val="184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Primers to amply </w:t>
            </w:r>
            <w:r w:rsidRPr="00D379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XCR1</w:t>
            </w: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 region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XCR1_F2: CTTGGAGGTAGCTGCTGGAGTTT; XCR1_R1: TCAGGCAAGAAAGAAATGTGC; Product size: 2375 (transgene); 1377 (</w:t>
            </w:r>
            <w:proofErr w:type="spellStart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wt</w:t>
            </w:r>
            <w:proofErr w:type="spellEnd"/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)</w:t>
            </w:r>
          </w:p>
        </w:tc>
      </w:tr>
      <w:tr w:rsidR="00D3790A" w:rsidRPr="00D3790A" w:rsidTr="0094611B">
        <w:trPr>
          <w:trHeight w:val="184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Primers to amply native </w:t>
            </w:r>
            <w:r w:rsidRPr="00D379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 xml:space="preserve">XCR1 </w:t>
            </w: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gene only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XCR1_F1:CTTGGCACCCGAGGTACTTA; XCR1_R2: CAGCATGCACGAGAAGACTA;  Product size: 590bp </w:t>
            </w:r>
          </w:p>
        </w:tc>
      </w:tr>
      <w:tr w:rsidR="00D3790A" w:rsidRPr="00D3790A" w:rsidTr="0094611B">
        <w:trPr>
          <w:trHeight w:val="184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 xml:space="preserve">Primers to amply </w:t>
            </w:r>
            <w:r w:rsidRPr="00D379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Cs w:val="24"/>
              </w:rPr>
              <w:t>XCR1</w:t>
            </w: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-icaspase9-RFP transgene only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D3790A" w:rsidRPr="00D3790A" w:rsidRDefault="00D3790A" w:rsidP="00D3790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2"/>
                <w:szCs w:val="36"/>
              </w:rPr>
            </w:pPr>
            <w:r w:rsidRPr="00D3790A">
              <w:rPr>
                <w:rFonts w:ascii="Calibri" w:eastAsia="Times New Roman" w:hAnsi="Calibri" w:cs="Calibri"/>
                <w:color w:val="000000"/>
                <w:kern w:val="24"/>
                <w:szCs w:val="24"/>
              </w:rPr>
              <w:t>XCR1_F1:CTTGGCACCCGAGGTACTTA; FK506_R: TTCAAGCATCCCGGTGTAGT; Product size: 419bp</w:t>
            </w:r>
          </w:p>
        </w:tc>
      </w:tr>
    </w:tbl>
    <w:p w:rsidR="00D3790A" w:rsidRPr="00D3790A" w:rsidRDefault="00D3790A">
      <w:pPr>
        <w:rPr>
          <w:sz w:val="20"/>
        </w:rPr>
      </w:pPr>
    </w:p>
    <w:sectPr w:rsidR="00D3790A" w:rsidRPr="00D37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90A"/>
    <w:rsid w:val="001039ED"/>
    <w:rsid w:val="003E52E3"/>
    <w:rsid w:val="007D06A5"/>
    <w:rsid w:val="008750AE"/>
    <w:rsid w:val="0094611B"/>
    <w:rsid w:val="00973D61"/>
    <w:rsid w:val="009A56AE"/>
    <w:rsid w:val="009F7BF0"/>
    <w:rsid w:val="00C94BEE"/>
    <w:rsid w:val="00D3790A"/>
    <w:rsid w:val="00E7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6F002-3381-4F7E-89FD-33D9B22A5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7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7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Wu</dc:creator>
  <cp:keywords/>
  <dc:description/>
  <cp:lastModifiedBy>Adam Balic</cp:lastModifiedBy>
  <cp:revision>2</cp:revision>
  <dcterms:created xsi:type="dcterms:W3CDTF">2023-08-06T23:53:00Z</dcterms:created>
  <dcterms:modified xsi:type="dcterms:W3CDTF">2023-08-06T23:53:00Z</dcterms:modified>
</cp:coreProperties>
</file>